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3DB" w:rsidRPr="00453F7A" w:rsidRDefault="00D463DB" w:rsidP="00D463DB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453F7A">
        <w:rPr>
          <w:rFonts w:ascii="Times New Roman" w:hAnsi="Times New Roman"/>
          <w:b/>
          <w:sz w:val="28"/>
          <w:szCs w:val="28"/>
        </w:rPr>
        <w:t>MEKELLE UNIVERSITY, COLLEGE OF HEALTH SCIENCES</w:t>
      </w:r>
    </w:p>
    <w:p w:rsidR="00D463DB" w:rsidRPr="00453F7A" w:rsidRDefault="00D463DB" w:rsidP="00D463DB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453F7A">
        <w:rPr>
          <w:rFonts w:ascii="Times New Roman" w:hAnsi="Times New Roman"/>
          <w:b/>
          <w:sz w:val="28"/>
          <w:szCs w:val="28"/>
        </w:rPr>
        <w:t>SCHOOL OF PUBLIC HEALTH</w:t>
      </w:r>
    </w:p>
    <w:p w:rsidR="00D463DB" w:rsidRDefault="00D463DB" w:rsidP="00D463DB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453F7A">
        <w:rPr>
          <w:rFonts w:ascii="Times New Roman" w:hAnsi="Times New Roman"/>
          <w:b/>
          <w:sz w:val="28"/>
          <w:szCs w:val="28"/>
        </w:rPr>
        <w:t>YEMANE BERHANE</w:t>
      </w:r>
    </w:p>
    <w:p w:rsidR="00D1687E" w:rsidRPr="009A41A8" w:rsidRDefault="00D1687E" w:rsidP="00D1687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A41A8">
        <w:rPr>
          <w:rFonts w:ascii="Times New Roman" w:hAnsi="Times New Roman"/>
          <w:b/>
          <w:sz w:val="24"/>
          <w:szCs w:val="24"/>
        </w:rPr>
        <w:t xml:space="preserve">Research objective: </w:t>
      </w:r>
      <w:r w:rsidRPr="009A41A8">
        <w:rPr>
          <w:rFonts w:ascii="Times New Roman" w:hAnsi="Times New Roman"/>
          <w:sz w:val="24"/>
          <w:szCs w:val="24"/>
        </w:rPr>
        <w:t xml:space="preserve"> </w:t>
      </w:r>
      <w:r w:rsidRPr="009A41A8">
        <w:rPr>
          <w:rFonts w:ascii="Times New Roman" w:hAnsi="Times New Roman"/>
          <w:sz w:val="24"/>
          <w:szCs w:val="24"/>
          <w:lang w:val="en-PH"/>
        </w:rPr>
        <w:t>To explore the barriers and facilitators of</w:t>
      </w:r>
      <w:r>
        <w:rPr>
          <w:rFonts w:ascii="Times New Roman" w:hAnsi="Times New Roman"/>
          <w:sz w:val="24"/>
          <w:szCs w:val="24"/>
          <w:lang w:val="en-PH"/>
        </w:rPr>
        <w:t xml:space="preserve"> PNHV by</w:t>
      </w:r>
      <w:r w:rsidRPr="009A41A8">
        <w:rPr>
          <w:rFonts w:ascii="Times New Roman" w:hAnsi="Times New Roman"/>
          <w:sz w:val="24"/>
          <w:szCs w:val="24"/>
          <w:lang w:val="en-PH"/>
        </w:rPr>
        <w:t xml:space="preserve"> HEWs in rural Tigray, northern Ethiopia.</w:t>
      </w:r>
    </w:p>
    <w:p w:rsidR="00D1687E" w:rsidRPr="009A41A8" w:rsidRDefault="00D1687E" w:rsidP="00D1687E">
      <w:pPr>
        <w:tabs>
          <w:tab w:val="center" w:pos="4680"/>
        </w:tabs>
        <w:spacing w:line="360" w:lineRule="auto"/>
        <w:jc w:val="both"/>
        <w:outlineLvl w:val="0"/>
        <w:rPr>
          <w:rFonts w:ascii="Times New Roman" w:eastAsiaTheme="minorHAnsi" w:hAnsi="Times New Roman"/>
          <w:b/>
          <w:sz w:val="24"/>
          <w:szCs w:val="24"/>
          <w:lang w:val="en-GB"/>
        </w:rPr>
      </w:pPr>
      <w:r w:rsidRPr="009A41A8">
        <w:rPr>
          <w:rFonts w:ascii="Times New Roman" w:eastAsiaTheme="minorHAnsi" w:hAnsi="Times New Roman"/>
          <w:b/>
          <w:sz w:val="24"/>
          <w:szCs w:val="24"/>
          <w:lang w:val="en-GB"/>
        </w:rPr>
        <w:t xml:space="preserve">Focus Group Discussion Guide: </w:t>
      </w:r>
      <w:r w:rsidRPr="009A41A8">
        <w:rPr>
          <w:rFonts w:ascii="Times New Roman" w:hAnsi="Times New Roman"/>
          <w:b/>
          <w:bCs/>
          <w:sz w:val="24"/>
          <w:szCs w:val="24"/>
          <w:lang w:val="en-GB" w:eastAsia="en-GB"/>
        </w:rPr>
        <w:t>HEWs</w:t>
      </w:r>
      <w:r w:rsidRPr="009A41A8">
        <w:rPr>
          <w:rFonts w:ascii="Times New Roman" w:hAnsi="Times New Roman"/>
          <w:b/>
          <w:bCs/>
          <w:sz w:val="24"/>
          <w:szCs w:val="24"/>
          <w:lang w:val="en-GB" w:eastAsia="en-GB"/>
        </w:rPr>
        <w:tab/>
      </w:r>
    </w:p>
    <w:p w:rsidR="001057E4" w:rsidRPr="009C4E6D" w:rsidRDefault="001057E4" w:rsidP="001057E4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9C4E6D">
        <w:rPr>
          <w:rFonts w:ascii="Times New Roman" w:hAnsi="Times New Roman"/>
          <w:sz w:val="24"/>
          <w:lang w:val="en-GB"/>
        </w:rPr>
        <w:t xml:space="preserve">Thank you for completing the informed consent form and for taking the time </w:t>
      </w:r>
      <w:r>
        <w:rPr>
          <w:rFonts w:ascii="Times New Roman" w:hAnsi="Times New Roman"/>
          <w:sz w:val="24"/>
          <w:lang w:val="en-GB"/>
        </w:rPr>
        <w:t xml:space="preserve">discuss among your selves and </w:t>
      </w:r>
      <w:r w:rsidRPr="009C4E6D">
        <w:rPr>
          <w:rFonts w:ascii="Times New Roman" w:hAnsi="Times New Roman"/>
          <w:sz w:val="24"/>
          <w:lang w:val="en-GB"/>
        </w:rPr>
        <w:t xml:space="preserve">to speak with me today. I have several questions to ask you that I have prepared in advance. I will turn on the tape recorder now. If you have any additional questions or comments as </w:t>
      </w:r>
      <w:r>
        <w:rPr>
          <w:rFonts w:ascii="Times New Roman" w:hAnsi="Times New Roman"/>
          <w:sz w:val="24"/>
          <w:lang w:val="en-GB"/>
        </w:rPr>
        <w:t xml:space="preserve">you </w:t>
      </w:r>
      <w:r w:rsidRPr="009C4E6D">
        <w:rPr>
          <w:rFonts w:ascii="Times New Roman" w:hAnsi="Times New Roman"/>
          <w:sz w:val="24"/>
          <w:lang w:val="en-GB"/>
        </w:rPr>
        <w:t xml:space="preserve">do the </w:t>
      </w:r>
      <w:r>
        <w:rPr>
          <w:rFonts w:ascii="Times New Roman" w:hAnsi="Times New Roman"/>
          <w:sz w:val="24"/>
          <w:lang w:val="en-GB"/>
        </w:rPr>
        <w:t>discussion</w:t>
      </w:r>
      <w:r w:rsidRPr="009C4E6D">
        <w:rPr>
          <w:rFonts w:ascii="Times New Roman" w:hAnsi="Times New Roman"/>
          <w:sz w:val="24"/>
          <w:lang w:val="en-GB"/>
        </w:rPr>
        <w:t>, please feel free to share them</w:t>
      </w:r>
      <w:r>
        <w:rPr>
          <w:rFonts w:ascii="Times New Roman" w:hAnsi="Times New Roman"/>
          <w:sz w:val="24"/>
          <w:lang w:val="en-GB"/>
        </w:rPr>
        <w:t xml:space="preserve"> among the group</w:t>
      </w:r>
      <w:r w:rsidRPr="009C4E6D">
        <w:rPr>
          <w:rFonts w:ascii="Times New Roman" w:hAnsi="Times New Roman"/>
          <w:sz w:val="24"/>
          <w:lang w:val="en-GB"/>
        </w:rPr>
        <w:t>.</w:t>
      </w:r>
    </w:p>
    <w:p w:rsidR="00D1687E" w:rsidRPr="009A41A8" w:rsidRDefault="00D1687E" w:rsidP="00D1687E">
      <w:pPr>
        <w:pStyle w:val="Default"/>
        <w:spacing w:line="360" w:lineRule="auto"/>
        <w:jc w:val="both"/>
      </w:pPr>
      <w:r w:rsidRPr="009A41A8">
        <w:rPr>
          <w:b/>
          <w:bCs/>
        </w:rPr>
        <w:t xml:space="preserve">Interview details </w:t>
      </w:r>
    </w:p>
    <w:p w:rsidR="00D1687E" w:rsidRPr="009A41A8" w:rsidRDefault="00D1687E" w:rsidP="00D1687E">
      <w:pPr>
        <w:pStyle w:val="Default"/>
        <w:numPr>
          <w:ilvl w:val="0"/>
          <w:numId w:val="2"/>
        </w:numPr>
        <w:spacing w:line="360" w:lineRule="auto"/>
        <w:jc w:val="both"/>
      </w:pPr>
      <w:r>
        <w:t>District</w:t>
      </w:r>
      <w:r w:rsidRPr="009A41A8">
        <w:t>: _________________________</w:t>
      </w:r>
    </w:p>
    <w:p w:rsidR="00D1687E" w:rsidRPr="009A41A8" w:rsidRDefault="00D1687E" w:rsidP="00D1687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Kebelle: _________________________</w:t>
      </w:r>
    </w:p>
    <w:p w:rsidR="00D1687E" w:rsidRPr="009A41A8" w:rsidRDefault="00D1687E" w:rsidP="00D1687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Interviewer name/ID:</w:t>
      </w:r>
      <w:r w:rsidRPr="009A41A8">
        <w:rPr>
          <w:color w:val="auto"/>
        </w:rPr>
        <w:t>__</w:t>
      </w:r>
      <w:r w:rsidRPr="009A41A8">
        <w:t>_________________</w:t>
      </w:r>
    </w:p>
    <w:p w:rsidR="00D1687E" w:rsidRPr="009A41A8" w:rsidRDefault="00D1687E" w:rsidP="00D1687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FGD code__________</w:t>
      </w:r>
    </w:p>
    <w:p w:rsidR="00D1687E" w:rsidRPr="009A41A8" w:rsidRDefault="00D1687E" w:rsidP="00D1687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Date of Discussion_________________________</w:t>
      </w:r>
    </w:p>
    <w:p w:rsidR="00D1687E" w:rsidRPr="009A41A8" w:rsidRDefault="00D1687E" w:rsidP="00D1687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Discussion</w:t>
      </w:r>
      <w:r w:rsidRPr="009A41A8">
        <w:rPr>
          <w:bCs/>
        </w:rPr>
        <w:t xml:space="preserve"> start time:</w:t>
      </w:r>
      <w:r w:rsidRPr="009A41A8">
        <w:t>_________________________</w:t>
      </w:r>
    </w:p>
    <w:p w:rsidR="00D1687E" w:rsidRPr="009A41A8" w:rsidRDefault="00D1687E" w:rsidP="00D1687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Discussion end time: _________________________</w:t>
      </w:r>
    </w:p>
    <w:p w:rsidR="00D1687E" w:rsidRPr="009A41A8" w:rsidRDefault="00D1687E" w:rsidP="00D1687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rPr>
          <w:bCs/>
          <w:iCs/>
        </w:rPr>
        <w:t>Tape Recording number:________________</w:t>
      </w:r>
    </w:p>
    <w:p w:rsidR="00D463DB" w:rsidRPr="00D463DB" w:rsidRDefault="00D463DB" w:rsidP="00534E30">
      <w:pPr>
        <w:spacing w:line="360" w:lineRule="auto"/>
        <w:jc w:val="both"/>
        <w:outlineLvl w:val="0"/>
        <w:rPr>
          <w:rFonts w:ascii="Times New Roman" w:eastAsiaTheme="minorHAnsi" w:hAnsi="Times New Roman"/>
          <w:b/>
          <w:sz w:val="24"/>
          <w:szCs w:val="24"/>
          <w:lang w:val="en-GB"/>
        </w:rPr>
      </w:pPr>
      <w:r w:rsidRPr="009A41A8">
        <w:rPr>
          <w:rFonts w:ascii="Times New Roman" w:hAnsi="Times New Roman"/>
          <w:b/>
          <w:sz w:val="24"/>
          <w:szCs w:val="24"/>
        </w:rPr>
        <w:t xml:space="preserve">Them 1: </w:t>
      </w:r>
      <w:r>
        <w:rPr>
          <w:rFonts w:ascii="Times New Roman" w:hAnsi="Times New Roman"/>
          <w:b/>
          <w:sz w:val="24"/>
          <w:szCs w:val="24"/>
        </w:rPr>
        <w:t>Socio-demographic</w:t>
      </w:r>
      <w:r w:rsidR="00A26240">
        <w:rPr>
          <w:rFonts w:ascii="Times New Roman" w:hAnsi="Times New Roman"/>
          <w:b/>
          <w:sz w:val="24"/>
          <w:szCs w:val="24"/>
        </w:rPr>
        <w:t xml:space="preserve"> characteristics</w:t>
      </w:r>
    </w:p>
    <w:tbl>
      <w:tblPr>
        <w:tblStyle w:val="TableGrid"/>
        <w:tblW w:w="1035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1332"/>
        <w:gridCol w:w="1620"/>
        <w:gridCol w:w="1098"/>
        <w:gridCol w:w="810"/>
        <w:gridCol w:w="1440"/>
        <w:gridCol w:w="1260"/>
        <w:gridCol w:w="990"/>
      </w:tblGrid>
      <w:tr w:rsidR="00A26240" w:rsidRPr="00D463DB" w:rsidTr="00A26240">
        <w:trPr>
          <w:trHeight w:val="720"/>
        </w:trPr>
        <w:tc>
          <w:tcPr>
            <w:tcW w:w="990" w:type="dxa"/>
            <w:vMerge w:val="restart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63DB">
              <w:rPr>
                <w:rFonts w:ascii="Times New Roman" w:hAnsi="Times New Roman"/>
                <w:sz w:val="24"/>
                <w:szCs w:val="24"/>
              </w:rPr>
              <w:t>IDI number</w:t>
            </w:r>
          </w:p>
        </w:tc>
        <w:tc>
          <w:tcPr>
            <w:tcW w:w="810" w:type="dxa"/>
            <w:vMerge w:val="restart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63DB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332" w:type="dxa"/>
            <w:vMerge w:val="restart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63DB">
              <w:rPr>
                <w:rFonts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1620" w:type="dxa"/>
            <w:vMerge w:val="restart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63DB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098" w:type="dxa"/>
            <w:vMerge w:val="restart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63DB">
              <w:rPr>
                <w:rFonts w:ascii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810" w:type="dxa"/>
            <w:vMerge w:val="restart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63DB">
              <w:rPr>
                <w:rFonts w:ascii="Times New Roman" w:hAnsi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1440" w:type="dxa"/>
            <w:vMerge w:val="restart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63DB">
              <w:rPr>
                <w:rFonts w:ascii="Times New Roman" w:hAnsi="Times New Roman"/>
                <w:sz w:val="24"/>
                <w:szCs w:val="24"/>
              </w:rPr>
              <w:t>Experience as HEW</w:t>
            </w:r>
          </w:p>
        </w:tc>
        <w:tc>
          <w:tcPr>
            <w:tcW w:w="1260" w:type="dxa"/>
            <w:vMerge w:val="restart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63DB">
              <w:rPr>
                <w:rFonts w:ascii="Times New Roman" w:hAnsi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990" w:type="dxa"/>
            <w:vMerge w:val="restart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63DB">
              <w:rPr>
                <w:rFonts w:ascii="Times New Roman" w:hAnsi="Times New Roman"/>
                <w:sz w:val="24"/>
                <w:szCs w:val="24"/>
              </w:rPr>
              <w:t xml:space="preserve">Remark </w:t>
            </w:r>
          </w:p>
        </w:tc>
      </w:tr>
      <w:tr w:rsidR="00A26240" w:rsidRPr="00D463DB" w:rsidTr="00A26240">
        <w:trPr>
          <w:trHeight w:val="797"/>
        </w:trPr>
        <w:tc>
          <w:tcPr>
            <w:tcW w:w="990" w:type="dxa"/>
            <w:vMerge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  <w:vMerge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6240" w:rsidRPr="00D463DB" w:rsidTr="00A26240"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6240" w:rsidRPr="00D463DB" w:rsidTr="00A26240"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6240" w:rsidRPr="00D463DB" w:rsidTr="00A26240"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6240" w:rsidRPr="00D463DB" w:rsidTr="00A26240"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6240" w:rsidRPr="00D463DB" w:rsidTr="00A26240"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6240" w:rsidRPr="00D463DB" w:rsidTr="00A26240"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6240" w:rsidRPr="00D463DB" w:rsidTr="00A26240"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6240" w:rsidRPr="00D463DB" w:rsidTr="00A26240"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26240" w:rsidRPr="00D463DB" w:rsidRDefault="00A26240" w:rsidP="00D463D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25936" w:rsidRDefault="00F25936" w:rsidP="00F259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25936" w:rsidRPr="009C38C8" w:rsidRDefault="00F25936" w:rsidP="00F259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25936">
        <w:rPr>
          <w:rFonts w:ascii="Times New Roman" w:hAnsi="Times New Roman"/>
          <w:b/>
          <w:sz w:val="24"/>
          <w:szCs w:val="24"/>
        </w:rPr>
        <w:t>Part 2</w:t>
      </w:r>
      <w:r w:rsidRPr="00F25936">
        <w:rPr>
          <w:rFonts w:ascii="Times New Roman" w:hAnsi="Times New Roman"/>
          <w:sz w:val="24"/>
          <w:szCs w:val="24"/>
        </w:rPr>
        <w:t xml:space="preserve">:  How do you explain the provision of PNHV at home from your experience? </w:t>
      </w:r>
    </w:p>
    <w:p w:rsidR="00F25936" w:rsidRPr="009C38C8" w:rsidRDefault="00F25936" w:rsidP="00F259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</w:rPr>
      </w:pPr>
      <w:r w:rsidRPr="009C38C8">
        <w:rPr>
          <w:rFonts w:ascii="Times New Roman" w:hAnsi="Times New Roman"/>
          <w:b/>
          <w:sz w:val="24"/>
        </w:rPr>
        <w:t xml:space="preserve">Proving: - </w:t>
      </w:r>
      <w:r w:rsidRPr="009C38C8">
        <w:rPr>
          <w:rFonts w:ascii="Times New Roman" w:hAnsi="Times New Roman"/>
          <w:sz w:val="24"/>
        </w:rPr>
        <w:t xml:space="preserve">Does the service provided at home? </w:t>
      </w:r>
    </w:p>
    <w:p w:rsidR="00F25936" w:rsidRPr="009C38C8" w:rsidRDefault="00F25936" w:rsidP="00F259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</w:t>
      </w:r>
      <w:r w:rsidRPr="009C38C8">
        <w:rPr>
          <w:rFonts w:ascii="Times New Roman" w:hAnsi="Times New Roman"/>
          <w:sz w:val="24"/>
        </w:rPr>
        <w:t>-When do you conduct/</w:t>
      </w:r>
      <w:r>
        <w:rPr>
          <w:rFonts w:ascii="Times New Roman" w:hAnsi="Times New Roman"/>
          <w:sz w:val="24"/>
        </w:rPr>
        <w:t xml:space="preserve">scheduled </w:t>
      </w:r>
      <w:r w:rsidRPr="009C38C8">
        <w:rPr>
          <w:rFonts w:ascii="Times New Roman" w:hAnsi="Times New Roman"/>
          <w:sz w:val="24"/>
        </w:rPr>
        <w:t xml:space="preserve">PNHV/ what are the contents of PNHV? </w:t>
      </w:r>
    </w:p>
    <w:p w:rsidR="00F25936" w:rsidRPr="00FB64F7" w:rsidRDefault="00F25936" w:rsidP="00F259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B64F7">
        <w:rPr>
          <w:rFonts w:ascii="Times New Roman" w:hAnsi="Times New Roman"/>
          <w:sz w:val="24"/>
          <w:szCs w:val="24"/>
        </w:rPr>
        <w:t xml:space="preserve"> -What do you do during postnatal home visit (type of support for the mother and newborn, type of Materials and supplies for PNHV used?)</w:t>
      </w:r>
    </w:p>
    <w:p w:rsidR="00040F3E" w:rsidRPr="009A41A8" w:rsidRDefault="008B672C" w:rsidP="00040F3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art 3: </w:t>
      </w:r>
      <w:r w:rsidRPr="008B672C">
        <w:rPr>
          <w:rFonts w:ascii="Times New Roman" w:hAnsi="Times New Roman"/>
          <w:bCs/>
          <w:sz w:val="24"/>
          <w:szCs w:val="24"/>
        </w:rPr>
        <w:t>W</w:t>
      </w:r>
      <w:r w:rsidR="00040F3E" w:rsidRPr="008B672C">
        <w:rPr>
          <w:rFonts w:ascii="Times New Roman" w:hAnsi="Times New Roman"/>
          <w:bCs/>
          <w:sz w:val="24"/>
          <w:szCs w:val="24"/>
        </w:rPr>
        <w:t>hat do you think is the barriers and facilitators of PNHV?</w:t>
      </w:r>
    </w:p>
    <w:p w:rsidR="00040F3E" w:rsidRPr="009A41A8" w:rsidRDefault="00040F3E" w:rsidP="00040F3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222B5">
        <w:rPr>
          <w:rFonts w:ascii="Times New Roman" w:hAnsi="Times New Roman"/>
          <w:b/>
          <w:bCs/>
          <w:sz w:val="24"/>
          <w:szCs w:val="24"/>
        </w:rPr>
        <w:t>Proving</w:t>
      </w:r>
      <w:r>
        <w:rPr>
          <w:rFonts w:ascii="Times New Roman" w:hAnsi="Times New Roman"/>
          <w:bCs/>
          <w:sz w:val="24"/>
          <w:szCs w:val="24"/>
        </w:rPr>
        <w:t xml:space="preserve">: </w:t>
      </w:r>
      <w:r w:rsidRPr="009A41A8">
        <w:rPr>
          <w:rFonts w:ascii="Times New Roman" w:hAnsi="Times New Roman"/>
          <w:bCs/>
          <w:sz w:val="24"/>
          <w:szCs w:val="24"/>
        </w:rPr>
        <w:t>(Motivation of HEWs, incentives, Linkage, Transport access and distance,</w:t>
      </w:r>
      <w:r>
        <w:rPr>
          <w:rFonts w:ascii="Times New Roman" w:hAnsi="Times New Roman"/>
          <w:bCs/>
          <w:sz w:val="24"/>
          <w:szCs w:val="24"/>
        </w:rPr>
        <w:t xml:space="preserve"> Topography,</w:t>
      </w:r>
      <w:r w:rsidRPr="009A41A8">
        <w:rPr>
          <w:rFonts w:ascii="Times New Roman" w:hAnsi="Times New Roman"/>
          <w:bCs/>
          <w:sz w:val="24"/>
          <w:szCs w:val="24"/>
        </w:rPr>
        <w:t xml:space="preserve"> Training and supportive supervision, Human resource, Materials and equipment, Government concern/priority, leadership and governance, community support, workload, Perceptions of HEW to wards PNC, </w:t>
      </w:r>
      <w:r w:rsidRPr="009A41A8">
        <w:rPr>
          <w:rFonts w:ascii="Times New Roman" w:hAnsi="Times New Roman"/>
          <w:sz w:val="24"/>
          <w:szCs w:val="24"/>
        </w:rPr>
        <w:t>willingness to receive PNHVs and perceptions of mothers towards the importance of the services</w:t>
      </w:r>
      <w:r w:rsidRPr="009A41A8">
        <w:rPr>
          <w:rFonts w:ascii="Times New Roman" w:hAnsi="Times New Roman"/>
          <w:b/>
          <w:sz w:val="24"/>
          <w:szCs w:val="24"/>
        </w:rPr>
        <w:t>)</w:t>
      </w:r>
    </w:p>
    <w:p w:rsidR="00D707EB" w:rsidRDefault="00D707EB" w:rsidP="00D707EB">
      <w:pPr>
        <w:spacing w:line="360" w:lineRule="auto"/>
        <w:jc w:val="both"/>
        <w:rPr>
          <w:rFonts w:ascii="Times New Roman" w:hAnsi="Times New Roman"/>
          <w:bCs/>
          <w:sz w:val="24"/>
          <w:szCs w:val="28"/>
        </w:rPr>
      </w:pPr>
      <w:r w:rsidRPr="00C222B5">
        <w:rPr>
          <w:rFonts w:ascii="Times New Roman" w:hAnsi="Times New Roman"/>
          <w:b/>
          <w:bCs/>
          <w:sz w:val="24"/>
          <w:szCs w:val="28"/>
        </w:rPr>
        <w:t>Part 4</w:t>
      </w:r>
      <w:r>
        <w:rPr>
          <w:rFonts w:ascii="Times New Roman" w:hAnsi="Times New Roman"/>
          <w:bCs/>
          <w:sz w:val="24"/>
          <w:szCs w:val="28"/>
        </w:rPr>
        <w:t xml:space="preserve">: </w:t>
      </w:r>
      <w:r w:rsidRPr="00EA7632">
        <w:rPr>
          <w:rFonts w:ascii="Times New Roman" w:hAnsi="Times New Roman"/>
          <w:bCs/>
          <w:sz w:val="24"/>
          <w:szCs w:val="28"/>
        </w:rPr>
        <w:t>How do you explain the role of HEWs in conducting PNHV and solving postnatal complications of the mother and newborns at home?</w:t>
      </w:r>
    </w:p>
    <w:p w:rsidR="00EE093F" w:rsidRPr="00EA7632" w:rsidRDefault="00EE093F" w:rsidP="00EE093F">
      <w:pPr>
        <w:spacing w:line="360" w:lineRule="auto"/>
        <w:jc w:val="both"/>
        <w:rPr>
          <w:rFonts w:ascii="Times New Roman" w:hAnsi="Times New Roman"/>
          <w:bCs/>
          <w:sz w:val="24"/>
          <w:szCs w:val="28"/>
        </w:rPr>
      </w:pPr>
      <w:r w:rsidRPr="00C222B5">
        <w:rPr>
          <w:rFonts w:ascii="Times New Roman" w:hAnsi="Times New Roman"/>
          <w:b/>
          <w:bCs/>
          <w:sz w:val="24"/>
          <w:szCs w:val="28"/>
        </w:rPr>
        <w:t>Proving</w:t>
      </w:r>
      <w:r w:rsidRPr="00EA7632">
        <w:rPr>
          <w:rFonts w:ascii="Times New Roman" w:hAnsi="Times New Roman"/>
          <w:bCs/>
          <w:sz w:val="24"/>
          <w:szCs w:val="28"/>
        </w:rPr>
        <w:t>:</w:t>
      </w:r>
      <w:r>
        <w:rPr>
          <w:rFonts w:ascii="Times New Roman" w:hAnsi="Times New Roman"/>
          <w:bCs/>
          <w:sz w:val="24"/>
          <w:szCs w:val="28"/>
        </w:rPr>
        <w:t>-</w:t>
      </w:r>
      <w:r w:rsidRPr="00EA7632">
        <w:rPr>
          <w:rFonts w:ascii="Times New Roman" w:hAnsi="Times New Roman"/>
          <w:bCs/>
          <w:sz w:val="24"/>
          <w:szCs w:val="28"/>
        </w:rPr>
        <w:t>Provision of quality and sc</w:t>
      </w:r>
      <w:bookmarkStart w:id="0" w:name="_GoBack"/>
      <w:bookmarkEnd w:id="0"/>
      <w:r w:rsidRPr="00EA7632">
        <w:rPr>
          <w:rFonts w:ascii="Times New Roman" w:hAnsi="Times New Roman"/>
          <w:bCs/>
          <w:sz w:val="24"/>
          <w:szCs w:val="28"/>
        </w:rPr>
        <w:t>heduled PNC with full contents</w:t>
      </w:r>
    </w:p>
    <w:p w:rsidR="00EE093F" w:rsidRDefault="00EE093F" w:rsidP="00EE093F">
      <w:pPr>
        <w:spacing w:line="360" w:lineRule="auto"/>
        <w:jc w:val="both"/>
        <w:rPr>
          <w:rFonts w:ascii="Times New Roman" w:hAnsi="Times New Roman"/>
          <w:bCs/>
          <w:sz w:val="24"/>
          <w:szCs w:val="28"/>
        </w:rPr>
      </w:pPr>
      <w:r w:rsidRPr="00EA7632">
        <w:rPr>
          <w:rFonts w:ascii="Times New Roman" w:hAnsi="Times New Roman"/>
          <w:bCs/>
          <w:sz w:val="24"/>
          <w:szCs w:val="28"/>
        </w:rPr>
        <w:t>-Solving Postnatal challenges on time</w:t>
      </w:r>
    </w:p>
    <w:p w:rsidR="00EE093F" w:rsidRPr="00EA7632" w:rsidRDefault="00EE093F" w:rsidP="00EE093F">
      <w:pPr>
        <w:spacing w:line="360" w:lineRule="auto"/>
        <w:jc w:val="both"/>
        <w:rPr>
          <w:rFonts w:ascii="Times New Roman" w:hAnsi="Times New Roman"/>
          <w:bCs/>
          <w:sz w:val="24"/>
          <w:szCs w:val="28"/>
        </w:rPr>
      </w:pPr>
      <w:r>
        <w:rPr>
          <w:rFonts w:ascii="Times New Roman" w:hAnsi="Times New Roman"/>
          <w:bCs/>
          <w:sz w:val="24"/>
          <w:szCs w:val="28"/>
        </w:rPr>
        <w:t>-L</w:t>
      </w:r>
      <w:r w:rsidRPr="00EA7632">
        <w:rPr>
          <w:rFonts w:ascii="Times New Roman" w:hAnsi="Times New Roman"/>
          <w:bCs/>
          <w:sz w:val="24"/>
          <w:szCs w:val="28"/>
        </w:rPr>
        <w:t>inkage with WDGs</w:t>
      </w:r>
    </w:p>
    <w:p w:rsidR="00D707EB" w:rsidRPr="00284BBE" w:rsidRDefault="00D707EB" w:rsidP="00D707EB">
      <w:pPr>
        <w:jc w:val="both"/>
        <w:rPr>
          <w:rFonts w:ascii="Times New Roman" w:hAnsi="Times New Roman"/>
          <w:sz w:val="24"/>
          <w:szCs w:val="24"/>
        </w:rPr>
      </w:pPr>
      <w:r w:rsidRPr="00D707EB">
        <w:rPr>
          <w:rFonts w:ascii="Times New Roman" w:hAnsi="Times New Roman"/>
          <w:b/>
          <w:sz w:val="24"/>
          <w:szCs w:val="24"/>
        </w:rPr>
        <w:t>Part 5</w:t>
      </w:r>
      <w:r w:rsidRPr="009C38C8">
        <w:rPr>
          <w:rFonts w:ascii="Times New Roman" w:hAnsi="Times New Roman"/>
          <w:sz w:val="24"/>
          <w:szCs w:val="24"/>
        </w:rPr>
        <w:t xml:space="preserve">: What is your opinion to improve PNHV coverage (by HEWs, health centers, district </w:t>
      </w:r>
      <w:r w:rsidRPr="00284BBE">
        <w:rPr>
          <w:rFonts w:ascii="Times New Roman" w:hAnsi="Times New Roman"/>
          <w:sz w:val="24"/>
          <w:szCs w:val="24"/>
        </w:rPr>
        <w:t>health office, regional health bureau, and the community?)</w:t>
      </w:r>
    </w:p>
    <w:p w:rsidR="006D60D6" w:rsidRPr="00C65F98" w:rsidRDefault="001057E4" w:rsidP="00977D7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057E4">
        <w:rPr>
          <w:rFonts w:ascii="Times New Roman" w:hAnsi="Times New Roman"/>
          <w:b/>
          <w:sz w:val="24"/>
          <w:szCs w:val="24"/>
        </w:rPr>
        <w:t>Thank you</w:t>
      </w:r>
      <w:r>
        <w:rPr>
          <w:rFonts w:ascii="Times New Roman" w:hAnsi="Times New Roman"/>
          <w:sz w:val="24"/>
          <w:szCs w:val="24"/>
        </w:rPr>
        <w:t>.</w:t>
      </w:r>
    </w:p>
    <w:sectPr w:rsidR="006D60D6" w:rsidRPr="00C65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B1043B"/>
    <w:multiLevelType w:val="hybridMultilevel"/>
    <w:tmpl w:val="06AC2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F6543C"/>
    <w:multiLevelType w:val="hybridMultilevel"/>
    <w:tmpl w:val="3A10C7A2"/>
    <w:lvl w:ilvl="0" w:tplc="04090003">
      <w:start w:val="1"/>
      <w:numFmt w:val="bullet"/>
      <w:lvlText w:val="o"/>
      <w:lvlJc w:val="left"/>
      <w:pPr>
        <w:ind w:left="157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8" w:hanging="360"/>
      </w:pPr>
      <w:rPr>
        <w:rFonts w:ascii="Wingdings" w:hAnsi="Wingdings" w:hint="default"/>
      </w:rPr>
    </w:lvl>
  </w:abstractNum>
  <w:abstractNum w:abstractNumId="2">
    <w:nsid w:val="6E562883"/>
    <w:multiLevelType w:val="hybridMultilevel"/>
    <w:tmpl w:val="989628BE"/>
    <w:lvl w:ilvl="0" w:tplc="C2246A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E30"/>
    <w:rsid w:val="00000954"/>
    <w:rsid w:val="00022F43"/>
    <w:rsid w:val="00026893"/>
    <w:rsid w:val="00040F3E"/>
    <w:rsid w:val="00042903"/>
    <w:rsid w:val="0007134B"/>
    <w:rsid w:val="000B472F"/>
    <w:rsid w:val="000C3DDF"/>
    <w:rsid w:val="000C7756"/>
    <w:rsid w:val="000C7A5E"/>
    <w:rsid w:val="000E28A0"/>
    <w:rsid w:val="000E3890"/>
    <w:rsid w:val="000E4598"/>
    <w:rsid w:val="001057E4"/>
    <w:rsid w:val="00115EE3"/>
    <w:rsid w:val="0013256B"/>
    <w:rsid w:val="00133D7D"/>
    <w:rsid w:val="00151911"/>
    <w:rsid w:val="00157BED"/>
    <w:rsid w:val="00161430"/>
    <w:rsid w:val="00167031"/>
    <w:rsid w:val="0018244A"/>
    <w:rsid w:val="001837BC"/>
    <w:rsid w:val="00183CA7"/>
    <w:rsid w:val="001939FE"/>
    <w:rsid w:val="001B4D97"/>
    <w:rsid w:val="001D1DC3"/>
    <w:rsid w:val="001D586D"/>
    <w:rsid w:val="001F5455"/>
    <w:rsid w:val="001F5EDA"/>
    <w:rsid w:val="00202E27"/>
    <w:rsid w:val="002253E7"/>
    <w:rsid w:val="00236E68"/>
    <w:rsid w:val="002378F1"/>
    <w:rsid w:val="00280EC1"/>
    <w:rsid w:val="00284BBE"/>
    <w:rsid w:val="00290A68"/>
    <w:rsid w:val="002B50C2"/>
    <w:rsid w:val="002B5F2D"/>
    <w:rsid w:val="002E35B0"/>
    <w:rsid w:val="002E41AD"/>
    <w:rsid w:val="002F7189"/>
    <w:rsid w:val="002F76F9"/>
    <w:rsid w:val="00310843"/>
    <w:rsid w:val="003257B1"/>
    <w:rsid w:val="003356C5"/>
    <w:rsid w:val="00350B62"/>
    <w:rsid w:val="00351F65"/>
    <w:rsid w:val="003520F8"/>
    <w:rsid w:val="00356A03"/>
    <w:rsid w:val="0037001B"/>
    <w:rsid w:val="003728AD"/>
    <w:rsid w:val="003831C4"/>
    <w:rsid w:val="00387137"/>
    <w:rsid w:val="003A501A"/>
    <w:rsid w:val="003A7C0F"/>
    <w:rsid w:val="003B46DE"/>
    <w:rsid w:val="003B617C"/>
    <w:rsid w:val="003C1A0D"/>
    <w:rsid w:val="003F54C1"/>
    <w:rsid w:val="0040106A"/>
    <w:rsid w:val="0040166F"/>
    <w:rsid w:val="00405B92"/>
    <w:rsid w:val="00407E87"/>
    <w:rsid w:val="004119BB"/>
    <w:rsid w:val="0041734B"/>
    <w:rsid w:val="00417777"/>
    <w:rsid w:val="00441CEF"/>
    <w:rsid w:val="00453F5A"/>
    <w:rsid w:val="0046461C"/>
    <w:rsid w:val="00470273"/>
    <w:rsid w:val="00494210"/>
    <w:rsid w:val="004943EF"/>
    <w:rsid w:val="004A2870"/>
    <w:rsid w:val="004D11D8"/>
    <w:rsid w:val="004F25E9"/>
    <w:rsid w:val="004F71A2"/>
    <w:rsid w:val="00512DCC"/>
    <w:rsid w:val="0051768B"/>
    <w:rsid w:val="00534E30"/>
    <w:rsid w:val="00535D2D"/>
    <w:rsid w:val="005464F7"/>
    <w:rsid w:val="005522DE"/>
    <w:rsid w:val="00563796"/>
    <w:rsid w:val="005936A7"/>
    <w:rsid w:val="005A17B8"/>
    <w:rsid w:val="005A3DD0"/>
    <w:rsid w:val="00616BD4"/>
    <w:rsid w:val="00627750"/>
    <w:rsid w:val="0064016A"/>
    <w:rsid w:val="006412FF"/>
    <w:rsid w:val="00647B0D"/>
    <w:rsid w:val="006520DC"/>
    <w:rsid w:val="0065730B"/>
    <w:rsid w:val="00664608"/>
    <w:rsid w:val="00675B40"/>
    <w:rsid w:val="00677B43"/>
    <w:rsid w:val="00677CE0"/>
    <w:rsid w:val="00693487"/>
    <w:rsid w:val="00697B8D"/>
    <w:rsid w:val="006A06FF"/>
    <w:rsid w:val="006D60D6"/>
    <w:rsid w:val="006F2C1B"/>
    <w:rsid w:val="006F3CD2"/>
    <w:rsid w:val="0071300C"/>
    <w:rsid w:val="00715267"/>
    <w:rsid w:val="00715B02"/>
    <w:rsid w:val="0075396F"/>
    <w:rsid w:val="007800E5"/>
    <w:rsid w:val="007908A5"/>
    <w:rsid w:val="007A545D"/>
    <w:rsid w:val="007B1E22"/>
    <w:rsid w:val="007B4C42"/>
    <w:rsid w:val="007C280A"/>
    <w:rsid w:val="007E2300"/>
    <w:rsid w:val="007F19E6"/>
    <w:rsid w:val="007F57A8"/>
    <w:rsid w:val="00805DA9"/>
    <w:rsid w:val="00822D24"/>
    <w:rsid w:val="00824BFD"/>
    <w:rsid w:val="00825C61"/>
    <w:rsid w:val="00874A24"/>
    <w:rsid w:val="00892031"/>
    <w:rsid w:val="0089394D"/>
    <w:rsid w:val="00895FBD"/>
    <w:rsid w:val="008A32F2"/>
    <w:rsid w:val="008A7CF1"/>
    <w:rsid w:val="008B2FFD"/>
    <w:rsid w:val="008B672C"/>
    <w:rsid w:val="008C21E7"/>
    <w:rsid w:val="008C3CA4"/>
    <w:rsid w:val="0091433A"/>
    <w:rsid w:val="00916DD5"/>
    <w:rsid w:val="00931DDA"/>
    <w:rsid w:val="00940578"/>
    <w:rsid w:val="00940BF7"/>
    <w:rsid w:val="009435C9"/>
    <w:rsid w:val="0095198F"/>
    <w:rsid w:val="00966A73"/>
    <w:rsid w:val="00971E42"/>
    <w:rsid w:val="00972C2C"/>
    <w:rsid w:val="00977D76"/>
    <w:rsid w:val="00990A77"/>
    <w:rsid w:val="0099287A"/>
    <w:rsid w:val="009955F6"/>
    <w:rsid w:val="009A41A8"/>
    <w:rsid w:val="009B69CE"/>
    <w:rsid w:val="009C0746"/>
    <w:rsid w:val="009D172A"/>
    <w:rsid w:val="009D4E40"/>
    <w:rsid w:val="009E60E6"/>
    <w:rsid w:val="009E6DAB"/>
    <w:rsid w:val="00A1002E"/>
    <w:rsid w:val="00A12A55"/>
    <w:rsid w:val="00A15C1B"/>
    <w:rsid w:val="00A2502A"/>
    <w:rsid w:val="00A26240"/>
    <w:rsid w:val="00A33CBD"/>
    <w:rsid w:val="00A37828"/>
    <w:rsid w:val="00A37F30"/>
    <w:rsid w:val="00A753DF"/>
    <w:rsid w:val="00A769CD"/>
    <w:rsid w:val="00AA498D"/>
    <w:rsid w:val="00AA7655"/>
    <w:rsid w:val="00AC4071"/>
    <w:rsid w:val="00AE4E3F"/>
    <w:rsid w:val="00AF3EA4"/>
    <w:rsid w:val="00B03F83"/>
    <w:rsid w:val="00B22273"/>
    <w:rsid w:val="00B3013B"/>
    <w:rsid w:val="00B32065"/>
    <w:rsid w:val="00B60D7B"/>
    <w:rsid w:val="00B610CC"/>
    <w:rsid w:val="00B63C77"/>
    <w:rsid w:val="00B72FDB"/>
    <w:rsid w:val="00B73E74"/>
    <w:rsid w:val="00B77235"/>
    <w:rsid w:val="00B94F5B"/>
    <w:rsid w:val="00BB266A"/>
    <w:rsid w:val="00BB309B"/>
    <w:rsid w:val="00BC5AE8"/>
    <w:rsid w:val="00BE758B"/>
    <w:rsid w:val="00BF0D5C"/>
    <w:rsid w:val="00C107B4"/>
    <w:rsid w:val="00C11CD4"/>
    <w:rsid w:val="00C17EA6"/>
    <w:rsid w:val="00C268B4"/>
    <w:rsid w:val="00C26FD6"/>
    <w:rsid w:val="00C35C4A"/>
    <w:rsid w:val="00C52F22"/>
    <w:rsid w:val="00C55B66"/>
    <w:rsid w:val="00C65F98"/>
    <w:rsid w:val="00C72ADA"/>
    <w:rsid w:val="00C81508"/>
    <w:rsid w:val="00C81A31"/>
    <w:rsid w:val="00CB26E5"/>
    <w:rsid w:val="00CB37BD"/>
    <w:rsid w:val="00CB537E"/>
    <w:rsid w:val="00CC67BE"/>
    <w:rsid w:val="00CD418F"/>
    <w:rsid w:val="00CE2632"/>
    <w:rsid w:val="00CF31BB"/>
    <w:rsid w:val="00D005E4"/>
    <w:rsid w:val="00D0224E"/>
    <w:rsid w:val="00D1687E"/>
    <w:rsid w:val="00D23CAD"/>
    <w:rsid w:val="00D270B0"/>
    <w:rsid w:val="00D348A7"/>
    <w:rsid w:val="00D44F1F"/>
    <w:rsid w:val="00D463DB"/>
    <w:rsid w:val="00D707EB"/>
    <w:rsid w:val="00D73EB7"/>
    <w:rsid w:val="00DA2D0C"/>
    <w:rsid w:val="00DB0043"/>
    <w:rsid w:val="00DD02DA"/>
    <w:rsid w:val="00DE1257"/>
    <w:rsid w:val="00DE1446"/>
    <w:rsid w:val="00E10616"/>
    <w:rsid w:val="00E12EC0"/>
    <w:rsid w:val="00E26BF7"/>
    <w:rsid w:val="00E4220A"/>
    <w:rsid w:val="00E57BE6"/>
    <w:rsid w:val="00E629E3"/>
    <w:rsid w:val="00E81661"/>
    <w:rsid w:val="00EB42C8"/>
    <w:rsid w:val="00EB5EEB"/>
    <w:rsid w:val="00EC2006"/>
    <w:rsid w:val="00EC6290"/>
    <w:rsid w:val="00ED4870"/>
    <w:rsid w:val="00EE093F"/>
    <w:rsid w:val="00EE4FB3"/>
    <w:rsid w:val="00EF0D97"/>
    <w:rsid w:val="00EF5510"/>
    <w:rsid w:val="00F25936"/>
    <w:rsid w:val="00F26898"/>
    <w:rsid w:val="00F540E5"/>
    <w:rsid w:val="00F710B1"/>
    <w:rsid w:val="00F76CAB"/>
    <w:rsid w:val="00F800A2"/>
    <w:rsid w:val="00F80691"/>
    <w:rsid w:val="00F80705"/>
    <w:rsid w:val="00F80A26"/>
    <w:rsid w:val="00F83BD9"/>
    <w:rsid w:val="00F861B5"/>
    <w:rsid w:val="00F90275"/>
    <w:rsid w:val="00F922D9"/>
    <w:rsid w:val="00FB57F5"/>
    <w:rsid w:val="00FB64F7"/>
    <w:rsid w:val="00FB7C64"/>
    <w:rsid w:val="00FB7D80"/>
    <w:rsid w:val="00FC6E8B"/>
    <w:rsid w:val="00FD3376"/>
    <w:rsid w:val="00FE5244"/>
    <w:rsid w:val="00FF251C"/>
    <w:rsid w:val="00FF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534E30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534E30"/>
    <w:rPr>
      <w:rFonts w:ascii="Calibri" w:eastAsia="Calibri" w:hAnsi="Calibri" w:cs="Times New Roman"/>
    </w:rPr>
  </w:style>
  <w:style w:type="paragraph" w:customStyle="1" w:styleId="Default">
    <w:name w:val="Default"/>
    <w:rsid w:val="00534E3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34E3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407E8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534E30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534E30"/>
    <w:rPr>
      <w:rFonts w:ascii="Calibri" w:eastAsia="Calibri" w:hAnsi="Calibri" w:cs="Times New Roman"/>
    </w:rPr>
  </w:style>
  <w:style w:type="paragraph" w:customStyle="1" w:styleId="Default">
    <w:name w:val="Default"/>
    <w:rsid w:val="00534E3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34E3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407E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73D6DE-E10F-4534-AAE6-8F20A0CA0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hd</cp:lastModifiedBy>
  <cp:revision>6</cp:revision>
  <dcterms:created xsi:type="dcterms:W3CDTF">2020-07-30T03:52:00Z</dcterms:created>
  <dcterms:modified xsi:type="dcterms:W3CDTF">2021-04-15T07:04:00Z</dcterms:modified>
</cp:coreProperties>
</file>